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398" w:type="dxa"/>
        <w:jc w:val="left"/>
        <w:tblInd w:w="-5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509"/>
        <w:gridCol w:w="1177"/>
        <w:gridCol w:w="1276"/>
        <w:gridCol w:w="1275"/>
        <w:gridCol w:w="1276"/>
        <w:gridCol w:w="1418"/>
        <w:gridCol w:w="1275"/>
        <w:gridCol w:w="1417"/>
        <w:gridCol w:w="1276"/>
        <w:gridCol w:w="1418"/>
        <w:gridCol w:w="1134"/>
        <w:gridCol w:w="1276"/>
        <w:gridCol w:w="1276"/>
      </w:tblGrid>
      <w:tr>
        <w:trPr>
          <w:trHeight w:val="271" w:hRule="atLeast"/>
        </w:trPr>
        <w:tc>
          <w:tcPr>
            <w:tcW w:w="22398" w:type="dxa"/>
            <w:gridSpan w:val="1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 xml:space="preserve">Table S1 </w:t>
            </w:r>
            <w:r>
              <w:rPr>
                <w:b/>
                <w:kern w:val="0"/>
                <w:sz w:val="19"/>
                <w:szCs w:val="19"/>
              </w:rPr>
              <w:t>H5N1 influenza viruses used in this study and their GenBank accession numbers.</w:t>
            </w:r>
          </w:p>
        </w:tc>
      </w:tr>
      <w:tr>
        <w:trPr>
          <w:trHeight w:val="378" w:hRule="atLeast"/>
        </w:trPr>
        <w:tc>
          <w:tcPr>
            <w:tcW w:w="439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Strain name</w:t>
            </w:r>
          </w:p>
        </w:tc>
        <w:tc>
          <w:tcPr>
            <w:tcW w:w="250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Abbreviation</w:t>
            </w:r>
          </w:p>
        </w:tc>
        <w:tc>
          <w:tcPr>
            <w:tcW w:w="15494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宋体;SimSun" w:ascii="宋体;SimSun" w:hAnsi="宋体;SimSun"/>
                <w:b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9"/>
                <w:szCs w:val="19"/>
              </w:rPr>
              <w:t>GenBank access numbers</w:t>
            </w:r>
          </w:p>
        </w:tc>
      </w:tr>
      <w:tr>
        <w:trPr>
          <w:trHeight w:val="271" w:hRule="atLeast"/>
        </w:trPr>
        <w:tc>
          <w:tcPr>
            <w:tcW w:w="43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25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PB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PB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P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HA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NP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M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M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M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NS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>NS2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nhui/1/2005</w:t>
            </w:r>
          </w:p>
        </w:tc>
        <w:tc>
          <w:tcPr>
            <w:tcW w:w="250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H/1/05</w:t>
            </w:r>
          </w:p>
        </w:tc>
        <w:tc>
          <w:tcPr>
            <w:tcW w:w="117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0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6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4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0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8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3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9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6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5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nhui/2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H/2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Beijing/01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J/01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F587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F587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Q58985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na/GD01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hina/GD0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835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835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1650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na/GD02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hina/GD02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9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5787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ong Kong/380.5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K/380.5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7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075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075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L758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uangxi/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X/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Hong Kong/213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K/213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1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212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212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E07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Hubei/1/201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uB/1/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987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987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8918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Jiangsu/1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S/1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4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4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Jiangsu/2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S/2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46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46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B8756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hanghai/1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H/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106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462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462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AH2402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vian/Hong Kong/0719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V/HK/0719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7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8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6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6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vian/Hong Kong/0828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V/HK/0828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7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8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6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3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vian/Hong Kong/1993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V/HK/1993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8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6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3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6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avian/Hong Kong/2372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V/HK/2372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7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8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3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796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050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Y8018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bar-headed goose/Qinghai/1-HVRI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HG/QH/1-HVRI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bar-headed goose/Qinghai/3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HG/QH/3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bar-headed goose/Tibet/8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HG/TB/8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black-crowned night hero/Hong Kong/659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BCNH/HK/659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5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Anhui/39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AH/39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Fujian/1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FJ/1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ansu/44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S/44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angdong/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D/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6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6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874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8749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G5070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angdong/174/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D/174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09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09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3756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angdong/178/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D/178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angdong/191/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D/191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2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38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angxi/12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X/12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7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7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66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663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Guizhou/7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GZ/7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102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102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5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F175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O931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O93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43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50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108/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108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69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3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126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126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F175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O93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O93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43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1049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326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326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69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3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718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718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69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30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51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C7440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bei/A-8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B/A-8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nan/01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eN/01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nan/12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eN/12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nan/13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eN/13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nan/16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eN/16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6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enan/A-7/2006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eN/A-7/0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6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ong Kong/409.1/2002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K/409.1/02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0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5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8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71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76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667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1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1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66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65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65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adong/4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d/4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R786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R786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X523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X523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R5395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bei/2856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uB/2856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9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bei/327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uB/327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84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84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9083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bei/489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uB/489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700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700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4854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bei/wj/199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uB/wj/9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2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bei/wl/199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uB/wl/9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45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1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1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1793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1793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9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2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2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3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3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2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3157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3157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41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41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Hunan/8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HN/8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1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angsu/18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S/18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angsu/cz1/20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S/cz1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677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angsu/k0402/201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S/k0402/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2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638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638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angxi/25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X/25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lin/9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L/9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53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53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616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lin/ha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L/ha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lin/hd/20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L/hd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2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Jilin/xw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JL/xw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I9894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Liaoning/23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LN/23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Liaoning/A-1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LN/A-1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Liaoning/A-11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LN/A-1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Ningxia/24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NX/24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andong/A-1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D/A-1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andong/A-10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D/A-10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andong/A-5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D/A-5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anxi/10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X/10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anxi/2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X/2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14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148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K3476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heny/0606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y/0606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277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2772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X3061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Sichuan/8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SC/8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Tibet/6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TB/6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16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16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17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17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27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27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28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28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53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53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54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54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67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67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68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68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chicken/Xinjiang/78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K/XJ/78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0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omestic green-winged teal/Hunan/3450/2006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GWT/HN/3450/0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KC6901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KC6901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GH30427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omestic green-winged teal/Hunan/67/2005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GWT/HN/67/05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050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05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7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omestic green-winged teal/Hunan/79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GWT/HN/79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05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430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Z9168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Anhui/1/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AH/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Anhui/56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AH/56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China/E319-2/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China/E319-2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518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518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R9962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Eastern China/108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EC/108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727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727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6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Eastern China/909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EC/909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7276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727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D105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dong/173/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D/173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37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5941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dong/23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D/23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6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xi/12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X/12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xi/13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X/13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66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366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D147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xi/27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X/27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263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95955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Guangxi/xa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GX/xa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ong Kong/821/20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K/821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5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76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76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2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bei/2911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uB/2911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bei/49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uB/49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9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bei/Hangmei01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uB/hm0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5943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594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F1640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bei/wp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uB/wp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11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11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1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29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29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3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3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2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3315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3315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3340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3340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689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689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4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J7848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N3937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69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69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70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70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7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Hunan/8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HN/8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2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0581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Jiangxi/80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JX/80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Shandong/009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SD/009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596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5969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C9702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Shandong/093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SD/093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8568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W72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8568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 xml:space="preserve">AAW7223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Shanghai/xj/20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SH/xj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Yunnan/47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YN/47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Yunnan/5310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YN/5310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08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08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39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13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13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6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5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2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2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4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3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3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3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4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4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2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5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5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1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2248/20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2248/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N6467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O5230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duck/Zhejiang/bj/200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K/ZJ/bj/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egret/Hong Kong/757.2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T/HK/757.2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5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76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676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9762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Fujian/bb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FJ/bb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4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5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Guangdong/1/1996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GD/1/9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1443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1443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D51931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Guangdong/3/1997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GD/3/97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723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6418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5542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3829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6014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3829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3595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2666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2666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02844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3876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K3876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Guangdong/72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GD/72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Guangdong/xb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GD/xb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Hubei/65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HuB/65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8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Jiangsu/k0403/201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JS/k0403/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2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6386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Q638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C9831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Jilin/hb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JL/hb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Yunnan/3798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YN/3798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0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oose/Yunnan/4371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S/YN/4371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0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0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H8542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C/Tibet/12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C/TB/12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4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reat crested-grebe/Qinghai/1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CG/QH/1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63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63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4499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reat egret/Hong Kong/807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E/HK/807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rey heron/Hong Kong/1046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H/HK/1046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grey heron/Hong Kong/3088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H/HK/3088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0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little heron/Hong Kong/8550/20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LH/HK/8550/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281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gpie robin/Hong Kong/1097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R/HK/1097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gpie robin/Hong Kong/1897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R/HK/1897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6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llard/Guangxi/wt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L/GX/wt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09539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llard/Huadong/S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L/hd/S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llard/Huadong/Y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L/hd/Y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8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llard/Huadong/hn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L/hd/hn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7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mallard/Huadong/lk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L/hd/lk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195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W2166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ostrich/Suzhou/097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OT/sz/097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F7327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F732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B2672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parrot/Guangdong/C99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PT/GD/C99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X013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X013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FK73133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peregrine falcon/Hong Kong/2142/20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PF/HK/2142/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CY036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J2638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pied magpie/Liaoning/7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PM/LN/7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5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hrike/Tibet/13/200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E/TB/13/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2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an/Guangxi/307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N/GX/307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0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an/Shanghai/10/20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N/SH/10/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F975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JF9755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EG20986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ine/Fujian/1/20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W/FJ/1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47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47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ine/Fujian/F1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W/FJ/F1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47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476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V308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ine/Henan/wy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W/HeN/wy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DQ997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J16477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swine/Shandong/2/0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W/SD/2/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U053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U053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U05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25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25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T725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00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U05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700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U05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waterfowl/Hong Kong/378.5/200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WF/HK/378.5/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7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7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66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U186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CZ36652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wild duck/Guangdong/314/200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WDK/GD/314/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Y9502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AX53548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wild duck/Hunan/02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WDK/HN/02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3291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329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4</w:t>
            </w:r>
          </w:p>
        </w:tc>
      </w:tr>
      <w:tr>
        <w:trPr>
          <w:trHeight w:val="271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wild duck/Hunan/211/200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WDK/HN/211/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329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EU329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BX83946</w:t>
            </w:r>
          </w:p>
        </w:tc>
      </w:tr>
      <w:tr>
        <w:trPr>
          <w:trHeight w:val="271" w:hRule="atLeast"/>
        </w:trPr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/wild duck/Liaoning/8/2006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WDK/LN/8/06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9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47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8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06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5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21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14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15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HM17226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ADG59302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w="25515" w:h="17010"/>
      <w:pgMar w:left="7116" w:right="6997" w:gutter="0" w:header="0" w:top="1440" w:footer="0" w:bottom="153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49:00Z</dcterms:created>
  <dc:creator>j</dc:creator>
  <dc:description/>
  <cp:keywords/>
  <dc:language>en-US</dc:language>
  <cp:lastModifiedBy>Administrator</cp:lastModifiedBy>
  <dcterms:modified xsi:type="dcterms:W3CDTF">2014-06-08T08:20:00Z</dcterms:modified>
  <cp:revision>12</cp:revision>
  <dc:subject/>
  <dc:title>Table S1. H5N1 influenza viruses used in this study and their sequence access numbers in GenBank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